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4D745" w14:textId="77777777" w:rsidR="0000190D" w:rsidRDefault="0000190D" w:rsidP="00610947">
      <w:pPr>
        <w:jc w:val="center"/>
        <w:rPr>
          <w:b/>
        </w:rPr>
      </w:pPr>
      <w:r>
        <w:rPr>
          <w:b/>
        </w:rPr>
        <w:t>International Journal of Public Health</w:t>
      </w:r>
    </w:p>
    <w:p w14:paraId="0F9347A3" w14:textId="77777777" w:rsidR="0000190D" w:rsidRDefault="0000190D" w:rsidP="000A0C9D">
      <w:pPr>
        <w:rPr>
          <w:b/>
        </w:rPr>
      </w:pPr>
    </w:p>
    <w:p w14:paraId="202FFC54" w14:textId="77777777" w:rsidR="000A0C9D" w:rsidRDefault="000A0C9D" w:rsidP="000A0C9D">
      <w:pPr>
        <w:rPr>
          <w:b/>
        </w:rPr>
      </w:pPr>
      <w:r w:rsidRPr="009D399C">
        <w:rPr>
          <w:b/>
        </w:rPr>
        <w:t>If I tw</w:t>
      </w:r>
      <w:r>
        <w:rPr>
          <w:b/>
        </w:rPr>
        <w:t>eet will you cite later? Follow-</w:t>
      </w:r>
      <w:r w:rsidRPr="009D399C">
        <w:rPr>
          <w:b/>
        </w:rPr>
        <w:t xml:space="preserve">up on the effect of social media exposure on </w:t>
      </w:r>
      <w:r>
        <w:rPr>
          <w:b/>
        </w:rPr>
        <w:t xml:space="preserve">article downloads and citations </w:t>
      </w:r>
    </w:p>
    <w:p w14:paraId="6BEFDA43" w14:textId="77777777" w:rsidR="000A0C9D" w:rsidRPr="00262FC2" w:rsidRDefault="000A0C9D">
      <w:pPr>
        <w:rPr>
          <w:b/>
        </w:rPr>
      </w:pPr>
      <w:r w:rsidRPr="00262FC2">
        <w:rPr>
          <w:b/>
        </w:rPr>
        <w:t>Supplementary Table</w:t>
      </w:r>
    </w:p>
    <w:p w14:paraId="6B951B92" w14:textId="77777777" w:rsidR="000A0C9D" w:rsidRDefault="000A0C9D"/>
    <w:tbl>
      <w:tblPr>
        <w:tblW w:w="91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850"/>
        <w:gridCol w:w="1134"/>
        <w:gridCol w:w="1418"/>
        <w:gridCol w:w="850"/>
        <w:gridCol w:w="851"/>
        <w:gridCol w:w="1276"/>
        <w:gridCol w:w="1336"/>
      </w:tblGrid>
      <w:tr w:rsidR="0040216C" w:rsidRPr="00213AFB" w14:paraId="1A9F3E6E" w14:textId="77777777" w:rsidTr="00544385">
        <w:trPr>
          <w:trHeight w:val="45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FAB25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59510" w14:textId="77777777" w:rsidR="0040216C" w:rsidRPr="00F62BBA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</w:pPr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 xml:space="preserve">Social Media </w:t>
            </w:r>
            <w:proofErr w:type="spellStart"/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>exposure</w:t>
            </w:r>
            <w:proofErr w:type="spellEnd"/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>group</w:t>
            </w:r>
            <w:proofErr w:type="spellEnd"/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 xml:space="preserve"> (n=65</w:t>
            </w:r>
            <w:r w:rsidR="00FE4C46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>; 3 OA + 62 NOA</w:t>
            </w:r>
            <w:r w:rsidRPr="00F62BB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n-GB"/>
              </w:rPr>
              <w:t>)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472DC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ontrol group </w:t>
            </w:r>
            <w:r w:rsidR="00FE4C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</w: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=65</w:t>
            </w:r>
            <w:r w:rsidR="00FE4C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; 6 OA + 59 NOA</w:t>
            </w: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738E9" w14:textId="77777777" w:rsidR="0040216C" w:rsidRPr="00213AFB" w:rsidRDefault="00FE4C46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*</w:t>
            </w:r>
            <w:r w:rsidR="0040216C"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40216C" w:rsidRPr="00213AFB" w14:paraId="50D0C86B" w14:textId="77777777" w:rsidTr="00544385">
        <w:trPr>
          <w:trHeight w:val="45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AB822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6D6B5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C795E0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D8E17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40216C" w:rsidRPr="00213AFB" w14:paraId="75CA73B3" w14:textId="77777777" w:rsidTr="00544385">
        <w:trPr>
          <w:trHeight w:val="55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9652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4C5BF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  <w:r w:rsidR="00FE4C4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FE4C4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F0E6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9074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dian (</w:t>
            </w: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2975F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5DA33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A354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dian (</w:t>
            </w: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AE53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216C" w:rsidRPr="00213AFB" w14:paraId="12CCBFBC" w14:textId="77777777" w:rsidTr="00D91B69">
        <w:trPr>
          <w:trHeight w:val="71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59A27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wnloads all pap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1B7BB63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27,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C8A20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.9 (34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BBA34" w14:textId="77777777" w:rsidR="0040216C" w:rsidRPr="00213AFB" w:rsidRDefault="0040216C" w:rsidP="00D9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12 </w:t>
            </w:r>
            <w:r w:rsidR="00544385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153-19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328CB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,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0CDA9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3 (32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EA509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14 </w:t>
            </w:r>
            <w:r w:rsidR="00544385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136-165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E1F8A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40216C" w:rsidRPr="00213AFB" w14:paraId="555D68A6" w14:textId="77777777" w:rsidTr="00544385">
        <w:trPr>
          <w:trHeight w:val="55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45787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wnloads open access papers</w:t>
            </w:r>
            <w:r w:rsidR="00FE4C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9FEB3C6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,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3BC0D" w14:textId="77777777" w:rsidR="0040216C" w:rsidRPr="00B87670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88.3 (38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201C9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r w:rsidR="00F62BBA">
              <w:rPr>
                <w:rFonts w:ascii="Calibri" w:eastAsia="Times New Roman" w:hAnsi="Calibri" w:cs="Times New Roman"/>
                <w:color w:val="000000"/>
                <w:lang w:eastAsia="en-GB"/>
              </w:rPr>
              <w:t>(1223-19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B454C" w14:textId="77777777" w:rsidR="0040216C" w:rsidRPr="00213AFB" w:rsidRDefault="00F62BBA" w:rsidP="00544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,</w:t>
            </w:r>
            <w:r w:rsidR="00544385">
              <w:rPr>
                <w:rFonts w:ascii="Calibri" w:eastAsia="Times New Roman" w:hAnsi="Calibri" w:cs="Times New Roman"/>
                <w:color w:val="000000"/>
                <w:lang w:eastAsia="en-GB"/>
              </w:rPr>
              <w:t>9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E672E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87.8 (51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8F8DA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28.25 (320-165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7F6BF6" w14:textId="77777777" w:rsidR="0040216C" w:rsidRPr="00213AFB" w:rsidRDefault="00FE4C46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40216C" w:rsidRPr="00213AFB" w14:paraId="5E911F45" w14:textId="77777777" w:rsidTr="00544385">
        <w:trPr>
          <w:trHeight w:val="55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49DEE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wnloads non open access pap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9ABAB20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0A140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6.6 (249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6D7B0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3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153-17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D40B2" w14:textId="77777777" w:rsidR="0040216C" w:rsidRPr="00213AFB" w:rsidRDefault="00544385" w:rsidP="00544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,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7CAA1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5.6 (23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52D6D" w14:textId="77777777" w:rsidR="0040216C" w:rsidRPr="00213AFB" w:rsidRDefault="00F62BBA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83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136-154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C6526" w14:textId="77777777" w:rsidR="0040216C" w:rsidRPr="00213AFB" w:rsidRDefault="00FE4C46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40216C" w:rsidRPr="00213AFB" w14:paraId="559B9D53" w14:textId="77777777" w:rsidTr="00D91B69">
        <w:trPr>
          <w:trHeight w:val="741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98A50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tations all pap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EBD648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88357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11 (3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237A24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0-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1B99A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A32F9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5 (2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22EC2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0-1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89A14" w14:textId="77777777" w:rsidR="0040216C" w:rsidRPr="00213AFB" w:rsidRDefault="0040216C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</w:tr>
      <w:tr w:rsidR="0040216C" w:rsidRPr="00213AFB" w14:paraId="3FFEC54A" w14:textId="77777777" w:rsidTr="00544385">
        <w:trPr>
          <w:trHeight w:val="55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F4B7F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tations open access pap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03038E0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2DF3E" w14:textId="77777777" w:rsidR="0040216C" w:rsidRPr="00B87670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33 (10.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AF65C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1-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A010A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69966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33 (2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C7C3CF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5 (1-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FA94C" w14:textId="77777777" w:rsidR="0040216C" w:rsidRPr="00213AFB" w:rsidRDefault="00D91B69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</w:tr>
      <w:tr w:rsidR="0040216C" w:rsidRPr="00213AFB" w14:paraId="2C5757E5" w14:textId="77777777" w:rsidTr="00544385">
        <w:trPr>
          <w:trHeight w:val="824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38B50" w14:textId="77777777" w:rsidR="0040216C" w:rsidRPr="00213AFB" w:rsidRDefault="0040216C" w:rsidP="00691E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13A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tations non open access pap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645753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6EE22" w14:textId="77777777" w:rsidR="0040216C" w:rsidRPr="00213AFB" w:rsidRDefault="00544385" w:rsidP="00D91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</w:t>
            </w:r>
            <w:r w:rsidR="00D91B69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A662B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0 – 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E54F7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E5D4C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8 (3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EE1716" w14:textId="77777777" w:rsidR="0040216C" w:rsidRPr="00213AFB" w:rsidRDefault="00544385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0 – 1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85EBE" w14:textId="77777777" w:rsidR="0040216C" w:rsidRPr="00213AFB" w:rsidRDefault="00D91B69" w:rsidP="00691E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</w:tbl>
    <w:p w14:paraId="2DD3C0DD" w14:textId="07352851" w:rsidR="0077527D" w:rsidRDefault="00FE4C46" w:rsidP="00FE4C46">
      <w:r>
        <w:t>* Wilcoxon rank sum test for difference between groups</w:t>
      </w:r>
      <w:r>
        <w:br/>
      </w:r>
    </w:p>
    <w:p w14:paraId="1D58692B" w14:textId="7FDD252F" w:rsidR="00AF24E8" w:rsidRDefault="00AF24E8">
      <w:pPr>
        <w:spacing w:after="160" w:line="259" w:lineRule="auto"/>
      </w:pPr>
      <w:r>
        <w:br w:type="page"/>
      </w:r>
    </w:p>
    <w:p w14:paraId="61E88664" w14:textId="77777777" w:rsidR="00AF24E8" w:rsidRDefault="00AF24E8" w:rsidP="00FE4C46"/>
    <w:p w14:paraId="38DC9674" w14:textId="649694F3" w:rsidR="00AF24E8" w:rsidRPr="00AF24E8" w:rsidRDefault="00AF24E8" w:rsidP="00AF24E8">
      <w:pPr>
        <w:rPr>
          <w:b/>
          <w:bCs/>
          <w:color w:val="111111"/>
          <w:spacing w:val="5"/>
          <w:shd w:val="clear" w:color="auto" w:fill="FFFFFF"/>
          <w:lang w:val="en-US"/>
        </w:rPr>
      </w:pPr>
      <w:r w:rsidRPr="00AF24E8">
        <w:rPr>
          <w:b/>
          <w:bCs/>
          <w:color w:val="111111"/>
          <w:spacing w:val="5"/>
          <w:shd w:val="clear" w:color="auto" w:fill="FFFFFF"/>
          <w:lang w:val="en-US"/>
        </w:rPr>
        <w:t>Supplementary Figure</w:t>
      </w:r>
    </w:p>
    <w:p w14:paraId="336467EA" w14:textId="0184B3FD" w:rsidR="00AF24E8" w:rsidRDefault="00AF24E8" w:rsidP="00AF24E8">
      <w:pPr>
        <w:rPr>
          <w:color w:val="111111"/>
          <w:spacing w:val="5"/>
          <w:shd w:val="clear" w:color="auto" w:fill="FFFFFF"/>
          <w:lang w:val="en-US"/>
        </w:rPr>
      </w:pPr>
      <w:r w:rsidRPr="00877911">
        <w:rPr>
          <w:color w:val="111111"/>
          <w:spacing w:val="5"/>
          <w:shd w:val="clear" w:color="auto" w:fill="FFFFFF"/>
          <w:lang w:val="en-US"/>
        </w:rPr>
        <w:t>Relationship between numbers of downloads and number of citations in the SM exposure group (Spearman's rho = 0.47, p= 0.0001) and the control group (Spearman's rho = 0.19, p=0.13) (For both groups: Spearman's rho = 0.32, p= 0.0002). International Journal of Public Health, for articles published between December 2012 and December 2014; downloads and citations for these articles between December 2012 and December 2016</w:t>
      </w:r>
    </w:p>
    <w:p w14:paraId="2DF337F4" w14:textId="77777777" w:rsidR="00AF24E8" w:rsidRDefault="00AF24E8" w:rsidP="00AF24E8">
      <w:pPr>
        <w:rPr>
          <w:color w:val="111111"/>
          <w:spacing w:val="5"/>
          <w:shd w:val="clear" w:color="auto" w:fill="FFFFFF"/>
          <w:lang w:val="en-US"/>
        </w:rPr>
      </w:pPr>
    </w:p>
    <w:p w14:paraId="66B64B1A" w14:textId="77777777" w:rsidR="00AF24E8" w:rsidRPr="00877911" w:rsidRDefault="00AF24E8" w:rsidP="00AF24E8">
      <w:pPr>
        <w:rPr>
          <w:lang w:val="en-US"/>
        </w:rPr>
      </w:pPr>
      <w:r w:rsidRPr="00C972C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6C1EE0" wp14:editId="20E96FF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16513" cy="3743325"/>
                <wp:effectExtent l="0" t="0" r="8255" b="9525"/>
                <wp:wrapNone/>
                <wp:docPr id="4231" name="Group 4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513" cy="3743325"/>
                          <a:chOff x="0" y="0"/>
                          <a:chExt cx="5116513" cy="3743325"/>
                        </a:xfrm>
                      </wpg:grpSpPr>
                      <wps:wsp>
                        <wps:cNvPr id="2" name="AutoShape 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5116513" cy="3743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2863" y="39688"/>
                            <a:ext cx="5035550" cy="36591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6038" y="46038"/>
                            <a:ext cx="5022850" cy="3652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542925" y="173038"/>
                            <a:ext cx="4397375" cy="270351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470025" y="2254250"/>
                            <a:ext cx="100013" cy="88900"/>
                          </a:xfrm>
                          <a:custGeom>
                            <a:avLst/>
                            <a:gdLst>
                              <a:gd name="T0" fmla="*/ 30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0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0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231900" y="1408113"/>
                            <a:ext cx="103188" cy="87313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2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2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Freeform 11"/>
                        <wps:cNvSpPr>
                          <a:spLocks/>
                        </wps:cNvSpPr>
                        <wps:spPr bwMode="auto">
                          <a:xfrm>
                            <a:off x="1100138" y="2254250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2152650" y="1163638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2157413" y="2376488"/>
                            <a:ext cx="104775" cy="8890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6"/>
                              <a:gd name="T2" fmla="*/ 0 w 66"/>
                              <a:gd name="T3" fmla="*/ 56 h 56"/>
                              <a:gd name="T4" fmla="*/ 66 w 66"/>
                              <a:gd name="T5" fmla="*/ 56 h 56"/>
                              <a:gd name="T6" fmla="*/ 33 w 66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6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Freeform 14"/>
                        <wps:cNvSpPr>
                          <a:spLocks/>
                        </wps:cNvSpPr>
                        <wps:spPr bwMode="auto">
                          <a:xfrm>
                            <a:off x="1282700" y="2617788"/>
                            <a:ext cx="104775" cy="90488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7"/>
                              <a:gd name="T2" fmla="*/ 0 w 66"/>
                              <a:gd name="T3" fmla="*/ 57 h 57"/>
                              <a:gd name="T4" fmla="*/ 66 w 66"/>
                              <a:gd name="T5" fmla="*/ 57 h 57"/>
                              <a:gd name="T6" fmla="*/ 33 w 66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6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Freeform 15"/>
                        <wps:cNvSpPr>
                          <a:spLocks/>
                        </wps:cNvSpPr>
                        <wps:spPr bwMode="auto">
                          <a:xfrm>
                            <a:off x="1355725" y="2254250"/>
                            <a:ext cx="101600" cy="88900"/>
                          </a:xfrm>
                          <a:custGeom>
                            <a:avLst/>
                            <a:gdLst>
                              <a:gd name="T0" fmla="*/ 33 w 64"/>
                              <a:gd name="T1" fmla="*/ 0 h 56"/>
                              <a:gd name="T2" fmla="*/ 0 w 64"/>
                              <a:gd name="T3" fmla="*/ 56 h 56"/>
                              <a:gd name="T4" fmla="*/ 64 w 64"/>
                              <a:gd name="T5" fmla="*/ 56 h 56"/>
                              <a:gd name="T6" fmla="*/ 33 w 64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4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4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182688" y="2617788"/>
                            <a:ext cx="100013" cy="90488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57"/>
                              <a:gd name="T2" fmla="*/ 0 w 63"/>
                              <a:gd name="T3" fmla="*/ 57 h 57"/>
                              <a:gd name="T4" fmla="*/ 63 w 63"/>
                              <a:gd name="T5" fmla="*/ 57 h 57"/>
                              <a:gd name="T6" fmla="*/ 31 w 63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7">
                                <a:moveTo>
                                  <a:pt x="31" y="0"/>
                                </a:moveTo>
                                <a:lnTo>
                                  <a:pt x="0" y="57"/>
                                </a:lnTo>
                                <a:lnTo>
                                  <a:pt x="63" y="57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Freeform 17"/>
                        <wps:cNvSpPr>
                          <a:spLocks/>
                        </wps:cNvSpPr>
                        <wps:spPr bwMode="auto">
                          <a:xfrm>
                            <a:off x="1066800" y="2617788"/>
                            <a:ext cx="103188" cy="90488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7"/>
                              <a:gd name="T2" fmla="*/ 0 w 65"/>
                              <a:gd name="T3" fmla="*/ 57 h 57"/>
                              <a:gd name="T4" fmla="*/ 65 w 65"/>
                              <a:gd name="T5" fmla="*/ 57 h 57"/>
                              <a:gd name="T6" fmla="*/ 33 w 65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5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1851025" y="2376488"/>
                            <a:ext cx="100013" cy="8890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2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1189038" y="2376488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Freeform 20"/>
                        <wps:cNvSpPr>
                          <a:spLocks/>
                        </wps:cNvSpPr>
                        <wps:spPr bwMode="auto">
                          <a:xfrm>
                            <a:off x="1017588" y="2740025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908050" y="1647825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957263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Freeform 23"/>
                        <wps:cNvSpPr>
                          <a:spLocks/>
                        </wps:cNvSpPr>
                        <wps:spPr bwMode="auto">
                          <a:xfrm>
                            <a:off x="1390650" y="2617788"/>
                            <a:ext cx="103188" cy="90488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7"/>
                              <a:gd name="T2" fmla="*/ 0 w 65"/>
                              <a:gd name="T3" fmla="*/ 57 h 57"/>
                              <a:gd name="T4" fmla="*/ 65 w 65"/>
                              <a:gd name="T5" fmla="*/ 57 h 57"/>
                              <a:gd name="T6" fmla="*/ 32 w 65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7">
                                <a:moveTo>
                                  <a:pt x="32" y="0"/>
                                </a:moveTo>
                                <a:lnTo>
                                  <a:pt x="0" y="57"/>
                                </a:lnTo>
                                <a:lnTo>
                                  <a:pt x="65" y="57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243013" y="2740025"/>
                            <a:ext cx="101600" cy="87313"/>
                          </a:xfrm>
                          <a:custGeom>
                            <a:avLst/>
                            <a:gdLst>
                              <a:gd name="T0" fmla="*/ 33 w 64"/>
                              <a:gd name="T1" fmla="*/ 0 h 55"/>
                              <a:gd name="T2" fmla="*/ 0 w 64"/>
                              <a:gd name="T3" fmla="*/ 55 h 55"/>
                              <a:gd name="T4" fmla="*/ 64 w 64"/>
                              <a:gd name="T5" fmla="*/ 55 h 55"/>
                              <a:gd name="T6" fmla="*/ 33 w 64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4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4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Freeform 25"/>
                        <wps:cNvSpPr>
                          <a:spLocks/>
                        </wps:cNvSpPr>
                        <wps:spPr bwMode="auto">
                          <a:xfrm>
                            <a:off x="933450" y="2617788"/>
                            <a:ext cx="103188" cy="90488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7"/>
                              <a:gd name="T2" fmla="*/ 0 w 65"/>
                              <a:gd name="T3" fmla="*/ 57 h 57"/>
                              <a:gd name="T4" fmla="*/ 65 w 65"/>
                              <a:gd name="T5" fmla="*/ 57 h 57"/>
                              <a:gd name="T6" fmla="*/ 32 w 65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7">
                                <a:moveTo>
                                  <a:pt x="32" y="0"/>
                                </a:moveTo>
                                <a:lnTo>
                                  <a:pt x="0" y="57"/>
                                </a:lnTo>
                                <a:lnTo>
                                  <a:pt x="65" y="57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1079500" y="2254250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Freeform 27"/>
                        <wps:cNvSpPr>
                          <a:spLocks/>
                        </wps:cNvSpPr>
                        <wps:spPr bwMode="auto">
                          <a:xfrm>
                            <a:off x="1235075" y="2376488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162050" y="2498725"/>
                            <a:ext cx="100013" cy="8890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2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Freeform 29"/>
                        <wps:cNvSpPr>
                          <a:spLocks/>
                        </wps:cNvSpPr>
                        <wps:spPr bwMode="auto">
                          <a:xfrm>
                            <a:off x="1411288" y="2014538"/>
                            <a:ext cx="100013" cy="87313"/>
                          </a:xfrm>
                          <a:custGeom>
                            <a:avLst/>
                            <a:gdLst>
                              <a:gd name="T0" fmla="*/ 33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3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063625" y="2740025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3163888" y="2014538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Freeform 32"/>
                        <wps:cNvSpPr>
                          <a:spLocks/>
                        </wps:cNvSpPr>
                        <wps:spPr bwMode="auto">
                          <a:xfrm>
                            <a:off x="1182688" y="2740025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1066800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1079500" y="2133600"/>
                            <a:ext cx="100013" cy="87313"/>
                          </a:xfrm>
                          <a:custGeom>
                            <a:avLst/>
                            <a:gdLst>
                              <a:gd name="T0" fmla="*/ 30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0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0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1527175" y="2014538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941388" y="2740025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1198563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Freeform 38"/>
                        <wps:cNvSpPr>
                          <a:spLocks/>
                        </wps:cNvSpPr>
                        <wps:spPr bwMode="auto">
                          <a:xfrm>
                            <a:off x="1685925" y="2014538"/>
                            <a:ext cx="100013" cy="87313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1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1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1173163" y="2014538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1477963" y="1285875"/>
                            <a:ext cx="104775" cy="8890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6"/>
                              <a:gd name="T2" fmla="*/ 0 w 66"/>
                              <a:gd name="T3" fmla="*/ 56 h 56"/>
                              <a:gd name="T4" fmla="*/ 66 w 66"/>
                              <a:gd name="T5" fmla="*/ 56 h 56"/>
                              <a:gd name="T6" fmla="*/ 33 w 66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6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4667250" y="195263"/>
                            <a:ext cx="103188" cy="87313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2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2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1408113" y="2133600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1265238" y="2254250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493838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933450" y="2740025"/>
                            <a:ext cx="100013" cy="87313"/>
                          </a:xfrm>
                          <a:custGeom>
                            <a:avLst/>
                            <a:gdLst>
                              <a:gd name="T0" fmla="*/ 30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0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0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1892300" y="1408113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1109663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1277938" y="2133600"/>
                            <a:ext cx="103188" cy="87313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2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2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1087438" y="2617788"/>
                            <a:ext cx="104775" cy="90488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7"/>
                              <a:gd name="T2" fmla="*/ 0 w 66"/>
                              <a:gd name="T3" fmla="*/ 57 h 57"/>
                              <a:gd name="T4" fmla="*/ 66 w 66"/>
                              <a:gd name="T5" fmla="*/ 57 h 57"/>
                              <a:gd name="T6" fmla="*/ 33 w 66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6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Freeform 50"/>
                        <wps:cNvSpPr>
                          <a:spLocks/>
                        </wps:cNvSpPr>
                        <wps:spPr bwMode="auto">
                          <a:xfrm>
                            <a:off x="3349625" y="2617788"/>
                            <a:ext cx="101600" cy="90488"/>
                          </a:xfrm>
                          <a:custGeom>
                            <a:avLst/>
                            <a:gdLst>
                              <a:gd name="T0" fmla="*/ 33 w 64"/>
                              <a:gd name="T1" fmla="*/ 0 h 57"/>
                              <a:gd name="T2" fmla="*/ 0 w 64"/>
                              <a:gd name="T3" fmla="*/ 57 h 57"/>
                              <a:gd name="T4" fmla="*/ 64 w 64"/>
                              <a:gd name="T5" fmla="*/ 57 h 57"/>
                              <a:gd name="T6" fmla="*/ 33 w 64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4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4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993775" y="2133600"/>
                            <a:ext cx="100013" cy="87313"/>
                          </a:xfrm>
                          <a:custGeom>
                            <a:avLst/>
                            <a:gdLst>
                              <a:gd name="T0" fmla="*/ 33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3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Freeform 52"/>
                        <wps:cNvSpPr>
                          <a:spLocks/>
                        </wps:cNvSpPr>
                        <wps:spPr bwMode="auto">
                          <a:xfrm>
                            <a:off x="896938" y="2376488"/>
                            <a:ext cx="100013" cy="8890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2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1622425" y="2376488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Freeform 54"/>
                        <wps:cNvSpPr>
                          <a:spLocks/>
                        </wps:cNvSpPr>
                        <wps:spPr bwMode="auto">
                          <a:xfrm>
                            <a:off x="1249363" y="2133600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282700" y="2133600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Freeform 56"/>
                        <wps:cNvSpPr>
                          <a:spLocks/>
                        </wps:cNvSpPr>
                        <wps:spPr bwMode="auto">
                          <a:xfrm>
                            <a:off x="4260850" y="1285875"/>
                            <a:ext cx="104775" cy="8890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6"/>
                              <a:gd name="T2" fmla="*/ 0 w 66"/>
                              <a:gd name="T3" fmla="*/ 56 h 56"/>
                              <a:gd name="T4" fmla="*/ 66 w 66"/>
                              <a:gd name="T5" fmla="*/ 56 h 56"/>
                              <a:gd name="T6" fmla="*/ 33 w 66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6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112838" y="2498725"/>
                            <a:ext cx="100013" cy="8890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1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1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Freeform 58"/>
                        <wps:cNvSpPr>
                          <a:spLocks/>
                        </wps:cNvSpPr>
                        <wps:spPr bwMode="auto">
                          <a:xfrm>
                            <a:off x="1158875" y="2376488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046163" y="2254250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2179638" y="2498725"/>
                            <a:ext cx="100013" cy="8890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1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1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1069975" y="2617788"/>
                            <a:ext cx="100013" cy="90488"/>
                          </a:xfrm>
                          <a:custGeom>
                            <a:avLst/>
                            <a:gdLst>
                              <a:gd name="T0" fmla="*/ 33 w 63"/>
                              <a:gd name="T1" fmla="*/ 0 h 57"/>
                              <a:gd name="T2" fmla="*/ 0 w 63"/>
                              <a:gd name="T3" fmla="*/ 57 h 57"/>
                              <a:gd name="T4" fmla="*/ 63 w 63"/>
                              <a:gd name="T5" fmla="*/ 57 h 57"/>
                              <a:gd name="T6" fmla="*/ 33 w 63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3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Freeform 62"/>
                        <wps:cNvSpPr>
                          <a:spLocks/>
                        </wps:cNvSpPr>
                        <wps:spPr bwMode="auto">
                          <a:xfrm>
                            <a:off x="960438" y="2498725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2460625" y="1770063"/>
                            <a:ext cx="103188" cy="8890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2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Freeform 64"/>
                        <wps:cNvSpPr>
                          <a:spLocks/>
                        </wps:cNvSpPr>
                        <wps:spPr bwMode="auto">
                          <a:xfrm>
                            <a:off x="1450975" y="2133600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1206500" y="2133600"/>
                            <a:ext cx="104775" cy="87313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55"/>
                              <a:gd name="T2" fmla="*/ 0 w 66"/>
                              <a:gd name="T3" fmla="*/ 55 h 55"/>
                              <a:gd name="T4" fmla="*/ 66 w 66"/>
                              <a:gd name="T5" fmla="*/ 55 h 55"/>
                              <a:gd name="T6" fmla="*/ 33 w 66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6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1262063" y="2740025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996950" y="2133600"/>
                            <a:ext cx="103188" cy="87313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5"/>
                              <a:gd name="T2" fmla="*/ 0 w 65"/>
                              <a:gd name="T3" fmla="*/ 55 h 55"/>
                              <a:gd name="T4" fmla="*/ 65 w 65"/>
                              <a:gd name="T5" fmla="*/ 55 h 55"/>
                              <a:gd name="T6" fmla="*/ 33 w 65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5">
                                <a:moveTo>
                                  <a:pt x="33" y="0"/>
                                </a:moveTo>
                                <a:lnTo>
                                  <a:pt x="0" y="55"/>
                                </a:lnTo>
                                <a:lnTo>
                                  <a:pt x="65" y="55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Freeform 68"/>
                        <wps:cNvSpPr>
                          <a:spLocks/>
                        </wps:cNvSpPr>
                        <wps:spPr bwMode="auto">
                          <a:xfrm>
                            <a:off x="1219200" y="2617788"/>
                            <a:ext cx="103188" cy="90488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7"/>
                              <a:gd name="T2" fmla="*/ 0 w 65"/>
                              <a:gd name="T3" fmla="*/ 57 h 57"/>
                              <a:gd name="T4" fmla="*/ 65 w 65"/>
                              <a:gd name="T5" fmla="*/ 57 h 57"/>
                              <a:gd name="T6" fmla="*/ 33 w 65"/>
                              <a:gd name="T7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7">
                                <a:moveTo>
                                  <a:pt x="33" y="0"/>
                                </a:moveTo>
                                <a:lnTo>
                                  <a:pt x="0" y="57"/>
                                </a:lnTo>
                                <a:lnTo>
                                  <a:pt x="65" y="57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1119188" y="2498725"/>
                            <a:ext cx="100013" cy="8890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2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Freeform 70"/>
                        <wps:cNvSpPr>
                          <a:spLocks/>
                        </wps:cNvSpPr>
                        <wps:spPr bwMode="auto">
                          <a:xfrm>
                            <a:off x="2338388" y="1770063"/>
                            <a:ext cx="100013" cy="8890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2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2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1119188" y="2740025"/>
                            <a:ext cx="100013" cy="87313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55"/>
                              <a:gd name="T2" fmla="*/ 0 w 63"/>
                              <a:gd name="T3" fmla="*/ 55 h 55"/>
                              <a:gd name="T4" fmla="*/ 63 w 63"/>
                              <a:gd name="T5" fmla="*/ 55 h 55"/>
                              <a:gd name="T6" fmla="*/ 32 w 63"/>
                              <a:gd name="T7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5">
                                <a:moveTo>
                                  <a:pt x="32" y="0"/>
                                </a:moveTo>
                                <a:lnTo>
                                  <a:pt x="0" y="55"/>
                                </a:lnTo>
                                <a:lnTo>
                                  <a:pt x="63" y="55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1411288" y="2254250"/>
                            <a:ext cx="103188" cy="8890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6"/>
                              <a:gd name="T2" fmla="*/ 0 w 65"/>
                              <a:gd name="T3" fmla="*/ 56 h 56"/>
                              <a:gd name="T4" fmla="*/ 65 w 65"/>
                              <a:gd name="T5" fmla="*/ 56 h 56"/>
                              <a:gd name="T6" fmla="*/ 33 w 65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6">
                                <a:moveTo>
                                  <a:pt x="33" y="0"/>
                                </a:moveTo>
                                <a:lnTo>
                                  <a:pt x="0" y="56"/>
                                </a:lnTo>
                                <a:lnTo>
                                  <a:pt x="65" y="56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Freeform 73"/>
                        <wps:cNvSpPr>
                          <a:spLocks/>
                        </wps:cNvSpPr>
                        <wps:spPr bwMode="auto">
                          <a:xfrm>
                            <a:off x="2249488" y="1647825"/>
                            <a:ext cx="100013" cy="8890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56"/>
                              <a:gd name="T2" fmla="*/ 0 w 63"/>
                              <a:gd name="T3" fmla="*/ 56 h 56"/>
                              <a:gd name="T4" fmla="*/ 63 w 63"/>
                              <a:gd name="T5" fmla="*/ 56 h 56"/>
                              <a:gd name="T6" fmla="*/ 31 w 63"/>
                              <a:gd name="T7" fmla="*/ 0 h 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31" y="0"/>
                                </a:moveTo>
                                <a:lnTo>
                                  <a:pt x="0" y="56"/>
                                </a:lnTo>
                                <a:lnTo>
                                  <a:pt x="63" y="56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974725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500188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109788" y="263207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381250" y="263207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122363" y="2147888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390650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950913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017588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474913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941388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146175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420813" y="2754313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116013" y="2389188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046163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076325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176338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497013" y="2266950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536700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994025" y="2389188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050925" y="1905000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538538" y="1905000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7900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243013" y="2147888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957263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349500" y="1782763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027113" y="2147888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039813" y="2754313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633538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130425" y="2632075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765300" y="251142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849688" y="1905000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1069975" y="1905000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127125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957263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368425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395413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243013" y="2754313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865188" y="2754313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808163" y="141922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085850" y="2266950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487488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996950" y="1905000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335088" y="2389188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990600" y="2511425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271588" y="263207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201738" y="1298575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017588" y="2754313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301750" y="2389188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255713" y="20256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1271588" y="1782763"/>
                            <a:ext cx="90488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855788" y="1782763"/>
                            <a:ext cx="92075" cy="90488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179513" y="2632075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1166813" y="166370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073150" y="263207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950913" y="2632075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146175" y="2754313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136650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116013" y="141922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695450" y="1663700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520950" y="2632075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984250" y="2632075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554163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355725" y="2266950"/>
                            <a:ext cx="92075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4087813" y="2147888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466850" y="2632075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Line 139"/>
                        <wps:cNvCnPr/>
                        <wps:spPr bwMode="auto">
                          <a:xfrm flipV="1">
                            <a:off x="542925" y="173038"/>
                            <a:ext cx="0" cy="270668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40"/>
                        <wps:cNvCnPr/>
                        <wps:spPr bwMode="auto">
                          <a:xfrm flipH="1">
                            <a:off x="490538" y="2800350"/>
                            <a:ext cx="5238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Rectangle 13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9683" y="2682875"/>
                            <a:ext cx="711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B91C7A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9" name="Line 142"/>
                        <wps:cNvCnPr/>
                        <wps:spPr bwMode="auto">
                          <a:xfrm flipH="1">
                            <a:off x="490538" y="2193925"/>
                            <a:ext cx="5238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Rectangle 14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9683" y="2078037"/>
                            <a:ext cx="711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6E4130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1" name="Line 144"/>
                        <wps:cNvCnPr/>
                        <wps:spPr bwMode="auto">
                          <a:xfrm flipH="1">
                            <a:off x="490538" y="1587500"/>
                            <a:ext cx="5238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Rectangle 14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01587" y="1470025"/>
                            <a:ext cx="14160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E35C3F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3" name="Line 146"/>
                        <wps:cNvCnPr/>
                        <wps:spPr bwMode="auto">
                          <a:xfrm flipH="1">
                            <a:off x="490538" y="981075"/>
                            <a:ext cx="5238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Rectangle 14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01587" y="862012"/>
                            <a:ext cx="14160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1D6CBB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5" name="Line 148"/>
                        <wps:cNvCnPr/>
                        <wps:spPr bwMode="auto">
                          <a:xfrm flipH="1">
                            <a:off x="490538" y="374650"/>
                            <a:ext cx="5238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Rectangle 14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01587" y="255587"/>
                            <a:ext cx="14160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F6AF01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7" name="Rectangle 14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30983" y="1401762"/>
                            <a:ext cx="10731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C2088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 xml:space="preserve">number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of citation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8" name="Line 151"/>
                        <wps:cNvCnPr/>
                        <wps:spPr bwMode="auto">
                          <a:xfrm>
                            <a:off x="542925" y="2879725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52"/>
                        <wps:cNvCnPr/>
                        <wps:spPr bwMode="auto">
                          <a:xfrm>
                            <a:off x="622300" y="2879725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588889" y="2955925"/>
                            <a:ext cx="711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7A8E33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1" name="Line 154"/>
                        <wps:cNvCnPr/>
                        <wps:spPr bwMode="auto">
                          <a:xfrm>
                            <a:off x="1682750" y="2879725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579367" y="2955925"/>
                            <a:ext cx="2120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AFE11B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5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3" name="Line 156"/>
                        <wps:cNvCnPr/>
                        <wps:spPr bwMode="auto">
                          <a:xfrm>
                            <a:off x="2743200" y="2879725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603176" y="2955925"/>
                            <a:ext cx="282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25FDE6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5" name="Line 158"/>
                        <wps:cNvCnPr/>
                        <wps:spPr bwMode="auto">
                          <a:xfrm>
                            <a:off x="3803650" y="2879725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3663494" y="2955925"/>
                            <a:ext cx="282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CA2A92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7" name="Line 160"/>
                        <wps:cNvCnPr/>
                        <wps:spPr bwMode="auto">
                          <a:xfrm>
                            <a:off x="4864100" y="2879725"/>
                            <a:ext cx="0" cy="5080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723812" y="2955925"/>
                            <a:ext cx="282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468EDF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136509" y="3114086"/>
                            <a:ext cx="121475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496C99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number of download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0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835595" y="3317667"/>
                            <a:ext cx="1776412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Freeform 164"/>
                        <wps:cNvSpPr>
                          <a:spLocks/>
                        </wps:cNvSpPr>
                        <wps:spPr bwMode="auto">
                          <a:xfrm>
                            <a:off x="1938410" y="3393105"/>
                            <a:ext cx="103188" cy="92075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58"/>
                              <a:gd name="T2" fmla="*/ 0 w 65"/>
                              <a:gd name="T3" fmla="*/ 58 h 58"/>
                              <a:gd name="T4" fmla="*/ 65 w 65"/>
                              <a:gd name="T5" fmla="*/ 58 h 58"/>
                              <a:gd name="T6" fmla="*/ 33 w 65"/>
                              <a:gd name="T7" fmla="*/ 0 h 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5" h="58">
                                <a:moveTo>
                                  <a:pt x="33" y="0"/>
                                </a:moveTo>
                                <a:lnTo>
                                  <a:pt x="0" y="58"/>
                                </a:lnTo>
                                <a:lnTo>
                                  <a:pt x="65" y="58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28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928042" y="3399836"/>
                            <a:ext cx="90488" cy="92075"/>
                          </a:xfrm>
                          <a:prstGeom prst="rect">
                            <a:avLst/>
                          </a:prstGeom>
                          <a:noFill/>
                          <a:ln w="14288">
                            <a:solidFill>
                              <a:srgbClr val="008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115975" y="3360910"/>
                            <a:ext cx="6565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47D798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4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3099296" y="3360910"/>
                            <a:ext cx="38163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0CEB09" w14:textId="77777777" w:rsidR="00AF24E8" w:rsidRDefault="00AF24E8" w:rsidP="00AF24E8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de-DE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6C1EE0" id="Group 4230" o:spid="_x0000_s1026" style="position:absolute;margin-left:0;margin-top:-.05pt;width:402.9pt;height:294.75pt;z-index:251659264" coordsize="51165,37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">
                <v:rect id="AutoShape 4" o:spid="_x0000_s1027" style="position:absolute;width:51165;height:37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<o:lock v:ext="edit" aspectratio="t" text="t"/>
                </v:rect>
                <v:rect id="Rectangle 3" o:spid="_x0000_s1028" style="position:absolute;left:428;top:396;width:50356;height:36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4" o:spid="_x0000_s1029" style="position:absolute;left:460;top:460;width:50228;height:36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" strokecolor="white" strokeweight=".5pt"/>
                <v:rect id="Rectangle 5" o:spid="_x0000_s1030" style="position:absolute;left:5429;top:1730;width:43974;height:27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" filled="f" strokeweight=".5pt"/>
                <v:shape id="Freeform 9" o:spid="_x0000_s1031" style="position:absolute;left:14700;top:22542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" path="m30,l,56r63,l30,xe" filled="f" strokecolor="red" strokeweight=".39689mm">
                  <v:path arrowok="t" o:connecttype="custom" o:connectlocs="47625,0;0,88900;100013,88900;47625,0" o:connectangles="0,0,0,0"/>
                </v:shape>
                <v:shape id="Freeform 10" o:spid="_x0000_s1032" style="position:absolute;left:12319;top:14081;width:1031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" path="m32,l,55r65,l32,xe" filled="f" strokecolor="red" strokeweight=".39689mm">
                  <v:path arrowok="t" o:connecttype="custom" o:connectlocs="50800,0;0,87313;103188,87313;50800,0" o:connectangles="0,0,0,0"/>
                </v:shape>
                <v:shape id="Freeform 11" o:spid="_x0000_s1033" style="position:absolute;left:11001;top:22542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12" o:spid="_x0000_s1034" style="position:absolute;left:21526;top:11636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13" o:spid="_x0000_s1035" style="position:absolute;left:21574;top:23764;width:1047;height:889;visibility:visible;mso-wrap-style:square;v-text-anchor:top" coordsize="66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" path="m33,l,56r66,l33,xe" filled="f" strokecolor="red" strokeweight=".39689mm">
                  <v:path arrowok="t" o:connecttype="custom" o:connectlocs="52388,0;0,88900;104775,88900;52388,0" o:connectangles="0,0,0,0"/>
                </v:shape>
                <v:shape id="Freeform 14" o:spid="_x0000_s1036" style="position:absolute;left:12827;top:26177;width:1047;height:905;visibility:visible;mso-wrap-style:square;v-text-anchor:top" coordsize="66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" path="m33,l,57r66,l33,xe" filled="f" strokecolor="red" strokeweight=".39689mm">
                  <v:path arrowok="t" o:connecttype="custom" o:connectlocs="52388,0;0,90488;104775,90488;52388,0" o:connectangles="0,0,0,0"/>
                </v:shape>
                <v:shape id="Freeform 15" o:spid="_x0000_s1037" style="position:absolute;left:13557;top:22542;width:1016;height:889;visibility:visible;mso-wrap-style:square;v-text-anchor:top" coordsize="64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" path="m33,l,56r64,l33,xe" filled="f" strokecolor="red" strokeweight=".39689mm">
                  <v:path arrowok="t" o:connecttype="custom" o:connectlocs="52388,0;0,88900;101600,88900;52388,0" o:connectangles="0,0,0,0"/>
                </v:shape>
                <v:shape id="Freeform 16" o:spid="_x0000_s1038" style="position:absolute;left:11826;top:26177;width:1001;height:905;visibility:visible;mso-wrap-style:square;v-text-anchor:top" coordsize="6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" path="m31,l,57r63,l31,xe" filled="f" strokecolor="red" strokeweight=".39689mm">
                  <v:path arrowok="t" o:connecttype="custom" o:connectlocs="49213,0;0,90488;100013,90488;49213,0" o:connectangles="0,0,0,0"/>
                </v:shape>
                <v:shape id="Freeform 17" o:spid="_x0000_s1039" style="position:absolute;left:10668;top:26177;width:1031;height:905;visibility:visible;mso-wrap-style:square;v-text-anchor:top" coordsize="65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" path="m33,l,57r65,l33,xe" filled="f" strokecolor="red" strokeweight=".39689mm">
                  <v:path arrowok="t" o:connecttype="custom" o:connectlocs="52388,0;0,90488;103188,90488;52388,0" o:connectangles="0,0,0,0"/>
                </v:shape>
                <v:shape id="Freeform 18" o:spid="_x0000_s1040" style="position:absolute;left:18510;top:23764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" path="m32,l,56r63,l32,xe" filled="f" strokecolor="red" strokeweight=".39689mm">
                  <v:path arrowok="t" o:connecttype="custom" o:connectlocs="50800,0;0,88900;100013,88900;50800,0" o:connectangles="0,0,0,0"/>
                </v:shape>
                <v:shape id="Freeform 19" o:spid="_x0000_s1041" style="position:absolute;left:11890;top:23764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20" o:spid="_x0000_s1042" style="position:absolute;left:10175;top:27400;width:1048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21" o:spid="_x0000_s1043" style="position:absolute;left:9080;top:16478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22" o:spid="_x0000_s1044" style="position:absolute;left:9572;top:24987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23" o:spid="_x0000_s1045" style="position:absolute;left:13906;top:26177;width:1032;height:905;visibility:visible;mso-wrap-style:square;v-text-anchor:top" coordsize="65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" path="m32,l,57r65,l32,xe" filled="f" strokecolor="red" strokeweight=".39689mm">
                  <v:path arrowok="t" o:connecttype="custom" o:connectlocs="50800,0;0,90488;103188,90488;50800,0" o:connectangles="0,0,0,0"/>
                </v:shape>
                <v:shape id="Freeform 24" o:spid="_x0000_s1046" style="position:absolute;left:12430;top:27400;width:1016;height:873;visibility:visible;mso-wrap-style:square;v-text-anchor:top" coordsize="64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" path="m33,l,55r64,l33,xe" filled="f" strokecolor="red" strokeweight=".39689mm">
                  <v:path arrowok="t" o:connecttype="custom" o:connectlocs="52388,0;0,87313;101600,87313;52388,0" o:connectangles="0,0,0,0"/>
                </v:shape>
                <v:shape id="Freeform 25" o:spid="_x0000_s1047" style="position:absolute;left:9334;top:26177;width:1032;height:905;visibility:visible;mso-wrap-style:square;v-text-anchor:top" coordsize="65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" path="m32,l,57r65,l32,xe" filled="f" strokecolor="red" strokeweight=".39689mm">
                  <v:path arrowok="t" o:connecttype="custom" o:connectlocs="50800,0;0,90488;103188,90488;50800,0" o:connectangles="0,0,0,0"/>
                </v:shape>
                <v:shape id="Freeform 26" o:spid="_x0000_s1048" style="position:absolute;left:10795;top:22542;width:1031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27" o:spid="_x0000_s1049" style="position:absolute;left:12350;top:23764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28" o:spid="_x0000_s1050" style="position:absolute;left:11620;top:24987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" path="m32,l,56r63,l32,xe" filled="f" strokecolor="red" strokeweight=".39689mm">
                  <v:path arrowok="t" o:connecttype="custom" o:connectlocs="50800,0;0,88900;100013,88900;50800,0" o:connectangles="0,0,0,0"/>
                </v:shape>
                <v:shape id="Freeform 29" o:spid="_x0000_s1051" style="position:absolute;left:14112;top:20145;width:1001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" path="m33,l,55r63,l33,xe" filled="f" strokecolor="red" strokeweight=".39689mm">
                  <v:path arrowok="t" o:connecttype="custom" o:connectlocs="52388,0;0,87313;100013,87313;52388,0" o:connectangles="0,0,0,0"/>
                </v:shape>
                <v:shape id="Freeform 30" o:spid="_x0000_s1052" style="position:absolute;left:10636;top:27400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31" o:spid="_x0000_s1053" style="position:absolute;left:31638;top:20145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32" o:spid="_x0000_s1054" style="position:absolute;left:11826;top:27400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33" o:spid="_x0000_s1055" style="position:absolute;left:10668;top:24987;width:1031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34" o:spid="_x0000_s1056" style="position:absolute;left:10795;top:21336;width:1000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" path="m30,l,55r63,l30,xe" filled="f" strokecolor="red" strokeweight=".39689mm">
                  <v:path arrowok="t" o:connecttype="custom" o:connectlocs="47625,0;0,87313;100013,87313;47625,0" o:connectangles="0,0,0,0"/>
                </v:shape>
                <v:shape id="Freeform 35" o:spid="_x0000_s1057" style="position:absolute;left:15271;top:20145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36" o:spid="_x0000_s1058" style="position:absolute;left:9413;top:27400;width:1048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37" o:spid="_x0000_s1059" style="position:absolute;left:11985;top:24987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38" o:spid="_x0000_s1060" style="position:absolute;left:16859;top:20145;width:1000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" path="m31,l,55r63,l31,xe" filled="f" strokecolor="red" strokeweight=".39689mm">
                  <v:path arrowok="t" o:connecttype="custom" o:connectlocs="49213,0;0,87313;100013,87313;49213,0" o:connectangles="0,0,0,0"/>
                </v:shape>
                <v:shape id="Freeform 39" o:spid="_x0000_s1061" style="position:absolute;left:11731;top:20145;width:1048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40" o:spid="_x0000_s1062" style="position:absolute;left:14779;top:12858;width:1048;height:889;visibility:visible;mso-wrap-style:square;v-text-anchor:top" coordsize="66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" path="m33,l,56r66,l33,xe" filled="f" strokecolor="red" strokeweight=".39689mm">
                  <v:path arrowok="t" o:connecttype="custom" o:connectlocs="52388,0;0,88900;104775,88900;52388,0" o:connectangles="0,0,0,0"/>
                </v:shape>
                <v:shape id="Freeform 41" o:spid="_x0000_s1063" style="position:absolute;left:46672;top:1952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" path="m32,l,55r65,l32,xe" filled="f" strokecolor="red" strokeweight=".39689mm">
                  <v:path arrowok="t" o:connecttype="custom" o:connectlocs="50800,0;0,87313;103188,87313;50800,0" o:connectangles="0,0,0,0"/>
                </v:shape>
                <v:shape id="Freeform 42" o:spid="_x0000_s1064" style="position:absolute;left:14081;top:21336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43" o:spid="_x0000_s1065" style="position:absolute;left:12652;top:22542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44" o:spid="_x0000_s1066" style="position:absolute;left:14938;top:24987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45" o:spid="_x0000_s1067" style="position:absolute;left:9334;top:27400;width:1000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" path="m30,l,55r63,l30,xe" filled="f" strokecolor="red" strokeweight=".39689mm">
                  <v:path arrowok="t" o:connecttype="custom" o:connectlocs="47625,0;0,87313;100013,87313;47625,0" o:connectangles="0,0,0,0"/>
                </v:shape>
                <v:shape id="Freeform 46" o:spid="_x0000_s1068" style="position:absolute;left:18923;top:14081;width:1047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47" o:spid="_x0000_s1069" style="position:absolute;left:11096;top:24987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48" o:spid="_x0000_s1070" style="position:absolute;left:12779;top:21336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" path="m32,l,55r65,l32,xe" filled="f" strokecolor="red" strokeweight=".39689mm">
                  <v:path arrowok="t" o:connecttype="custom" o:connectlocs="50800,0;0,87313;103188,87313;50800,0" o:connectangles="0,0,0,0"/>
                </v:shape>
                <v:shape id="Freeform 49" o:spid="_x0000_s1071" style="position:absolute;left:10874;top:26177;width:1048;height:905;visibility:visible;mso-wrap-style:square;v-text-anchor:top" coordsize="66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" path="m33,l,57r66,l33,xe" filled="f" strokecolor="red" strokeweight=".39689mm">
                  <v:path arrowok="t" o:connecttype="custom" o:connectlocs="52388,0;0,90488;104775,90488;52388,0" o:connectangles="0,0,0,0"/>
                </v:shape>
                <v:shape id="Freeform 50" o:spid="_x0000_s1072" style="position:absolute;left:33496;top:26177;width:1016;height:905;visibility:visible;mso-wrap-style:square;v-text-anchor:top" coordsize="64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" path="m33,l,57r64,l33,xe" filled="f" strokecolor="red" strokeweight=".39689mm">
                  <v:path arrowok="t" o:connecttype="custom" o:connectlocs="52388,0;0,90488;101600,90488;52388,0" o:connectangles="0,0,0,0"/>
                </v:shape>
                <v:shape id="Freeform 51" o:spid="_x0000_s1073" style="position:absolute;left:9937;top:21336;width:1000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" path="m33,l,55r63,l33,xe" filled="f" strokecolor="red" strokeweight=".39689mm">
                  <v:path arrowok="t" o:connecttype="custom" o:connectlocs="52388,0;0,87313;100013,87313;52388,0" o:connectangles="0,0,0,0"/>
                </v:shape>
                <v:shape id="Freeform 52" o:spid="_x0000_s1074" style="position:absolute;left:8969;top:23764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" path="m32,l,56r63,l32,xe" filled="f" strokecolor="red" strokeweight=".39689mm">
                  <v:path arrowok="t" o:connecttype="custom" o:connectlocs="50800,0;0,88900;100013,88900;50800,0" o:connectangles="0,0,0,0"/>
                </v:shape>
                <v:shape id="Freeform 53" o:spid="_x0000_s1075" style="position:absolute;left:16224;top:23764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54" o:spid="_x0000_s1076" style="position:absolute;left:12493;top:21336;width:1048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55" o:spid="_x0000_s1077" style="position:absolute;left:12827;top:21336;width:1047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56" o:spid="_x0000_s1078" style="position:absolute;left:42608;top:12858;width:1048;height:889;visibility:visible;mso-wrap-style:square;v-text-anchor:top" coordsize="66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" path="m33,l,56r66,l33,xe" filled="f" strokecolor="red" strokeweight=".39689mm">
                  <v:path arrowok="t" o:connecttype="custom" o:connectlocs="52388,0;0,88900;104775,88900;52388,0" o:connectangles="0,0,0,0"/>
                </v:shape>
                <v:shape id="Freeform 57" o:spid="_x0000_s1079" style="position:absolute;left:11128;top:24987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" path="m31,l,56r63,l31,xe" filled="f" strokecolor="red" strokeweight=".39689mm">
                  <v:path arrowok="t" o:connecttype="custom" o:connectlocs="49213,0;0,88900;100013,88900;49213,0" o:connectangles="0,0,0,0"/>
                </v:shape>
                <v:shape id="Freeform 58" o:spid="_x0000_s1080" style="position:absolute;left:11588;top:23764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59" o:spid="_x0000_s1081" style="position:absolute;left:10461;top:22542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60" o:spid="_x0000_s1082" style="position:absolute;left:21796;top:24987;width:1000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" path="m31,l,56r63,l31,xe" filled="f" strokecolor="red" strokeweight=".39689mm">
                  <v:path arrowok="t" o:connecttype="custom" o:connectlocs="49213,0;0,88900;100013,88900;49213,0" o:connectangles="0,0,0,0"/>
                </v:shape>
                <v:shape id="Freeform 61" o:spid="_x0000_s1083" style="position:absolute;left:10699;top:26177;width:1000;height:905;visibility:visible;mso-wrap-style:square;v-text-anchor:top" coordsize="6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" path="m33,l,57r63,l33,xe" filled="f" strokecolor="red" strokeweight=".39689mm">
                  <v:path arrowok="t" o:connecttype="custom" o:connectlocs="52388,0;0,90488;100013,90488;52388,0" o:connectangles="0,0,0,0"/>
                </v:shape>
                <v:shape id="Freeform 62" o:spid="_x0000_s1084" style="position:absolute;left:9604;top:24987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63" o:spid="_x0000_s1085" style="position:absolute;left:24606;top:17700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" path="m32,l,56r65,l32,xe" filled="f" strokecolor="red" strokeweight=".39689mm">
                  <v:path arrowok="t" o:connecttype="custom" o:connectlocs="50800,0;0,88900;103188,88900;50800,0" o:connectangles="0,0,0,0"/>
                </v:shape>
                <v:shape id="Freeform 64" o:spid="_x0000_s1086" style="position:absolute;left:14509;top:21336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65" o:spid="_x0000_s1087" style="position:absolute;left:12065;top:21336;width:1047;height:873;visibility:visible;mso-wrap-style:square;v-text-anchor:top" coordsize="6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" path="m33,l,55r66,l33,xe" filled="f" strokecolor="red" strokeweight=".39689mm">
                  <v:path arrowok="t" o:connecttype="custom" o:connectlocs="52388,0;0,87313;104775,87313;52388,0" o:connectangles="0,0,0,0"/>
                </v:shape>
                <v:shape id="Freeform 66" o:spid="_x0000_s1088" style="position:absolute;left:12620;top:27400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67" o:spid="_x0000_s1089" style="position:absolute;left:9969;top:21336;width:1032;height:873;visibility:visible;mso-wrap-style:square;v-text-anchor:top" coordsize="6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" path="m33,l,55r65,l33,xe" filled="f" strokecolor="red" strokeweight=".39689mm">
                  <v:path arrowok="t" o:connecttype="custom" o:connectlocs="52388,0;0,87313;103188,87313;52388,0" o:connectangles="0,0,0,0"/>
                </v:shape>
                <v:shape id="Freeform 68" o:spid="_x0000_s1090" style="position:absolute;left:12192;top:26177;width:1031;height:905;visibility:visible;mso-wrap-style:square;v-text-anchor:top" coordsize="65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" path="m33,l,57r65,l33,xe" filled="f" strokecolor="red" strokeweight=".39689mm">
                  <v:path arrowok="t" o:connecttype="custom" o:connectlocs="52388,0;0,90488;103188,90488;52388,0" o:connectangles="0,0,0,0"/>
                </v:shape>
                <v:shape id="Freeform 69" o:spid="_x0000_s1091" style="position:absolute;left:11191;top:24987;width:1001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" path="m32,l,56r63,l32,xe" filled="f" strokecolor="red" strokeweight=".39689mm">
                  <v:path arrowok="t" o:connecttype="custom" o:connectlocs="50800,0;0,88900;100013,88900;50800,0" o:connectangles="0,0,0,0"/>
                </v:shape>
                <v:shape id="Freeform 70" o:spid="_x0000_s1092" style="position:absolute;left:23383;top:17700;width:1001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" path="m32,l,56r63,l32,xe" filled="f" strokecolor="red" strokeweight=".39689mm">
                  <v:path arrowok="t" o:connecttype="custom" o:connectlocs="50800,0;0,88900;100013,88900;50800,0" o:connectangles="0,0,0,0"/>
                </v:shape>
                <v:shape id="Freeform 71" o:spid="_x0000_s1093" style="position:absolute;left:11191;top:27400;width:1001;height:873;visibility:visible;mso-wrap-style:square;v-text-anchor:top" coordsize="6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" path="m32,l,55r63,l32,xe" filled="f" strokecolor="red" strokeweight=".39689mm">
                  <v:path arrowok="t" o:connecttype="custom" o:connectlocs="50800,0;0,87313;100013,87313;50800,0" o:connectangles="0,0,0,0"/>
                </v:shape>
                <v:shape id="Freeform 72" o:spid="_x0000_s1094" style="position:absolute;left:14112;top:22542;width:1032;height:889;visibility:visible;mso-wrap-style:square;v-text-anchor:top" coordsize="65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" path="m33,l,56r65,l33,xe" filled="f" strokecolor="red" strokeweight=".39689mm">
                  <v:path arrowok="t" o:connecttype="custom" o:connectlocs="52388,0;0,88900;103188,88900;52388,0" o:connectangles="0,0,0,0"/>
                </v:shape>
                <v:shape id="Freeform 73" o:spid="_x0000_s1095" style="position:absolute;left:22494;top:16478;width:1001;height:889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" path="m31,l,56r63,l31,xe" filled="f" strokecolor="red" strokeweight=".39689mm">
                  <v:path arrowok="t" o:connecttype="custom" o:connectlocs="49213,0;0,88900;100013,88900;49213,0" o:connectangles="0,0,0,0"/>
                </v:shape>
                <v:rect id="Rectangle 71" o:spid="_x0000_s1096" style="position:absolute;left:9747;top:25114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" filled="f" strokecolor="green" strokeweight=".39689mm"/>
                <v:rect id="Rectangle 72" o:spid="_x0000_s1097" style="position:absolute;left:15001;top:25114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" filled="f" strokecolor="green" strokeweight=".39689mm"/>
                <v:rect id="Rectangle 73" o:spid="_x0000_s1098" style="position:absolute;left:21097;top:26320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" filled="f" strokecolor="green" strokeweight=".39689mm"/>
                <v:rect id="Rectangle 74" o:spid="_x0000_s1099" style="position:absolute;left:23812;top:26320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" filled="f" strokecolor="green" strokeweight=".39689mm"/>
                <v:rect id="Rectangle 75" o:spid="_x0000_s1100" style="position:absolute;left:11223;top:21478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" filled="f" strokecolor="green" strokeweight=".39689mm"/>
                <v:rect id="Rectangle 76" o:spid="_x0000_s1101" style="position:absolute;left:13906;top:25114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" filled="f" strokecolor="green" strokeweight=".39689mm"/>
                <v:rect id="Rectangle 77" o:spid="_x0000_s1102" style="position:absolute;left:9509;top:23891;width:920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" filled="f" strokecolor="green" strokeweight=".39689mm"/>
                <v:rect id="Rectangle 78" o:spid="_x0000_s1103" style="position:absolute;left:10175;top:23891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" filled="f" strokecolor="green" strokeweight=".39689mm"/>
                <v:rect id="Rectangle 79" o:spid="_x0000_s1104" style="position:absolute;left:24749;top:23891;width:920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" filled="f" strokecolor="green" strokeweight=".39689mm"/>
                <v:rect id="Rectangle 80" o:spid="_x0000_s1105" style="position:absolute;left:9413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" filled="f" strokecolor="green" strokeweight=".39689mm"/>
                <v:rect id="Rectangle 81" o:spid="_x0000_s1106" style="position:absolute;left:11461;top:25114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" filled="f" strokecolor="green" strokeweight=".39689mm"/>
                <v:rect id="Rectangle 82" o:spid="_x0000_s1107" style="position:absolute;left:14208;top:27543;width:905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" filled="f" strokecolor="green" strokeweight=".39689mm"/>
                <v:rect id="Rectangle 83" o:spid="_x0000_s1108" style="position:absolute;left:11160;top:23891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" filled="f" strokecolor="green" strokeweight=".39689mm"/>
                <v:rect id="Rectangle 84" o:spid="_x0000_s1109" style="position:absolute;left:10461;top:25114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" filled="f" strokecolor="green" strokeweight=".39689mm"/>
                <v:rect id="Rectangle 85" o:spid="_x0000_s1110" style="position:absolute;left:10763;top:25114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" filled="f" strokecolor="green" strokeweight=".39689mm"/>
                <v:rect id="Rectangle 86" o:spid="_x0000_s1111" style="position:absolute;left:11763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" filled="f" strokecolor="green" strokeweight=".39689mm"/>
                <v:rect id="Rectangle 87" o:spid="_x0000_s1112" style="position:absolute;left:14970;top:22669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" filled="f" strokecolor="green" strokeweight=".39689mm"/>
                <v:rect id="Rectangle 88" o:spid="_x0000_s1113" style="position:absolute;left:15367;top:25114;width:904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" filled="f" strokecolor="green" strokeweight=".39689mm"/>
                <v:rect id="Rectangle 89" o:spid="_x0000_s1114" style="position:absolute;left:29940;top:23891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" filled="f" strokecolor="green" strokeweight=".39689mm"/>
                <v:rect id="Rectangle 90" o:spid="_x0000_s1115" style="position:absolute;left:10509;top:19050;width:921;height: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" filled="f" strokecolor="green" strokeweight=".39689mm"/>
                <v:rect id="Rectangle 91" o:spid="_x0000_s1116" style="position:absolute;left:35385;top:19050;width:921;height: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" filled="f" strokecolor="green" strokeweight=".39689mm"/>
                <v:rect id="Rectangle 92" o:spid="_x0000_s1117" style="position:absolute;left:9779;top:25114;width:920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" filled="f" strokecolor="green" strokeweight=".39689mm"/>
                <v:rect id="Rectangle 93" o:spid="_x0000_s1118" style="position:absolute;left:12430;top:21478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" filled="f" strokecolor="green" strokeweight=".39689mm"/>
                <v:rect id="Rectangle 94" o:spid="_x0000_s1119" style="position:absolute;left:9572;top:25114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" filled="f" strokecolor="green" strokeweight=".39689mm"/>
                <v:rect id="Rectangle 95" o:spid="_x0000_s1120" style="position:absolute;left:23495;top:17827;width:920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" filled="f" strokecolor="green" strokeweight=".39689mm"/>
                <v:rect id="Rectangle 96" o:spid="_x0000_s1121" style="position:absolute;left:10271;top:21478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" filled="f" strokecolor="green" strokeweight=".39689mm"/>
                <v:rect id="Rectangle 97" o:spid="_x0000_s1122" style="position:absolute;left:10398;top:27543;width:905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" filled="f" strokecolor="green" strokeweight=".39689mm"/>
                <v:rect id="Rectangle 98" o:spid="_x0000_s1123" style="position:absolute;left:16335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" filled="f" strokecolor="green" strokeweight=".39689mm"/>
                <v:rect id="Rectangle 99" o:spid="_x0000_s1124" style="position:absolute;left:21304;top:26320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" filled="f" strokecolor="green" strokeweight=".39689mm"/>
                <v:rect id="Rectangle 100" o:spid="_x0000_s1125" style="position:absolute;left:17653;top:25114;width:904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" filled="f" strokecolor="green" strokeweight=".39689mm"/>
                <v:rect id="Rectangle 101" o:spid="_x0000_s1126" style="position:absolute;left:38496;top:19050;width:921;height: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" filled="f" strokecolor="green" strokeweight=".39689mm"/>
                <v:rect id="Rectangle 102" o:spid="_x0000_s1127" style="position:absolute;left:10699;top:19050;width:921;height: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" filled="f" strokecolor="green" strokeweight=".39689mm"/>
                <v:rect id="Rectangle 103" o:spid="_x0000_s1128" style="position:absolute;left:11271;top:25114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" filled="f" strokecolor="green" strokeweight=".39689mm"/>
                <v:rect id="Rectangle 104" o:spid="_x0000_s1129" style="position:absolute;left:9572;top:23891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" filled="f" strokecolor="green" strokeweight=".39689mm"/>
                <v:rect id="Rectangle 105" o:spid="_x0000_s1130" style="position:absolute;left:13684;top:23891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" filled="f" strokecolor="green" strokeweight=".39689mm"/>
                <v:rect id="Rectangle 106" o:spid="_x0000_s1131" style="position:absolute;left:13954;top:22669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" filled="f" strokecolor="green" strokeweight=".39689mm"/>
                <v:rect id="Rectangle 107" o:spid="_x0000_s1132" style="position:absolute;left:12430;top:27543;width:920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" filled="f" strokecolor="green" strokeweight=".39689mm"/>
                <v:rect id="Rectangle 108" o:spid="_x0000_s1133" style="position:absolute;left:8651;top:27543;width:921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" filled="f" strokecolor="green" strokeweight=".39689mm"/>
                <v:rect id="Rectangle 109" o:spid="_x0000_s1134" style="position:absolute;left:18081;top:14192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" filled="f" strokecolor="green" strokeweight=".39689mm"/>
                <v:rect id="Rectangle 110" o:spid="_x0000_s1135" style="position:absolute;left:10858;top:22669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" filled="f" strokecolor="green" strokeweight=".39689mm"/>
                <v:rect id="Rectangle 111" o:spid="_x0000_s1136" style="position:absolute;left:14874;top:23891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" filled="f" strokecolor="green" strokeweight=".39689mm"/>
                <v:rect id="Rectangle 112" o:spid="_x0000_s1137" style="position:absolute;left:9969;top:19050;width:905;height: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" filled="f" strokecolor="green" strokeweight=".39689mm"/>
                <v:rect id="Rectangle 113" o:spid="_x0000_s1138" style="position:absolute;left:13350;top:23891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" filled="f" strokecolor="green" strokeweight=".39689mm"/>
                <v:rect id="Rectangle 114" o:spid="_x0000_s1139" style="position:absolute;left:9906;top:25114;width:920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" filled="f" strokecolor="green" strokeweight=".39689mm"/>
                <v:rect id="Rectangle 115" o:spid="_x0000_s1140" style="position:absolute;left:12715;top:26320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" filled="f" strokecolor="green" strokeweight=".39689mm"/>
                <v:rect id="Rectangle 116" o:spid="_x0000_s1141" style="position:absolute;left:12017;top:12985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" filled="f" strokecolor="green" strokeweight=".39689mm"/>
                <v:rect id="Rectangle 117" o:spid="_x0000_s1142" style="position:absolute;left:10175;top:27543;width:921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" filled="f" strokecolor="green" strokeweight=".39689mm"/>
                <v:rect id="Rectangle 118" o:spid="_x0000_s1143" style="position:absolute;left:13017;top:23891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" filled="f" strokecolor="green" strokeweight=".39689mm"/>
                <v:rect id="Rectangle 119" o:spid="_x0000_s1144" style="position:absolute;left:12557;top:20256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" filled="f" strokecolor="green" strokeweight=".39689mm"/>
                <v:rect id="Rectangle 120" o:spid="_x0000_s1145" style="position:absolute;left:12715;top:17827;width:905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" filled="f" strokecolor="green" strokeweight=".39689mm"/>
                <v:rect id="Rectangle 121" o:spid="_x0000_s1146" style="position:absolute;left:18557;top:17827;width:921;height: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" filled="f" strokecolor="green" strokeweight=".39689mm"/>
                <v:rect id="Rectangle 122" o:spid="_x0000_s1147" style="position:absolute;left:11795;top:26320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" filled="f" strokecolor="green" strokeweight=".39689mm"/>
                <v:rect id="Rectangle 123" o:spid="_x0000_s1148" style="position:absolute;left:11668;top:16637;width:920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" filled="f" strokecolor="green" strokeweight=".39689mm"/>
                <v:rect id="Rectangle 124" o:spid="_x0000_s1149" style="position:absolute;left:10731;top:26320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" filled="f" strokecolor="green" strokeweight=".39689mm"/>
                <v:rect id="Rectangle 125" o:spid="_x0000_s1150" style="position:absolute;left:9509;top:26320;width:920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" filled="f" strokecolor="green" strokeweight=".39689mm"/>
                <v:rect id="Rectangle 126" o:spid="_x0000_s1151" style="position:absolute;left:11461;top:27543;width:921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" filled="f" strokecolor="green" strokeweight=".39689mm"/>
                <v:rect id="Rectangle 127" o:spid="_x0000_s1152" style="position:absolute;left:11366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" filled="f" strokecolor="green" strokeweight=".39689mm"/>
                <v:rect id="Rectangle 128" o:spid="_x0000_s1153" style="position:absolute;left:11160;top:14192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" filled="f" strokecolor="green" strokeweight=".39689mm"/>
                <v:rect id="Rectangle 129" o:spid="_x0000_s1154" style="position:absolute;left:16954;top:16637;width:905;height: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" filled="f" strokecolor="green" strokeweight=".39689mm"/>
                <v:rect id="Rectangle 130" o:spid="_x0000_s1155" style="position:absolute;left:25209;top:26320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" filled="f" strokecolor="green" strokeweight=".39689mm"/>
                <v:rect id="Rectangle 131" o:spid="_x0000_s1156" style="position:absolute;left:9842;top:26320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" filled="f" strokecolor="green" strokeweight=".39689mm"/>
                <v:rect id="Rectangle 132" o:spid="_x0000_s1157" style="position:absolute;left:15541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" filled="f" strokecolor="green" strokeweight=".39689mm"/>
                <v:rect id="Rectangle 133" o:spid="_x0000_s1158" style="position:absolute;left:13557;top:22669;width:921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" filled="f" strokecolor="green" strokeweight=".39689mm"/>
                <v:rect id="Rectangle 134" o:spid="_x0000_s1159" style="position:absolute;left:40878;top:21478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" filled="f" strokecolor="green" strokeweight=".39689mm"/>
                <v:rect id="Rectangle 135" o:spid="_x0000_s1160" style="position:absolute;left:14668;top:26320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" filled="f" strokecolor="green" strokeweight=".39689mm"/>
                <v:line id="Line 139" o:spid="_x0000_s1161" style="position:absolute;flip:y;visibility:visible;mso-wrap-style:square" from="5429,1730" to="5429,287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" strokeweight=".5pt"/>
                <v:line id="Line 140" o:spid="_x0000_s1162" style="position:absolute;flip:x;visibility:visible;mso-wrap-style:square" from="4905,28003" to="5429,28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" strokeweight=".5pt"/>
                <v:rect id="Rectangle 138" o:spid="_x0000_s1163" style="position:absolute;left:3396;top:26829;width:711;height:294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" filled="f" stroked="f">
                  <v:textbox style="mso-fit-shape-to-text:t" inset="0,0,0,0">
                    <w:txbxContent>
                      <w:p w14:paraId="4BB91C7A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0</w:t>
                        </w:r>
                      </w:p>
                    </w:txbxContent>
                  </v:textbox>
                </v:rect>
                <v:line id="Line 142" o:spid="_x0000_s1164" style="position:absolute;flip:x;visibility:visible;mso-wrap-style:square" from="4905,21939" to="5429,21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" strokeweight=".5pt"/>
                <v:rect id="Rectangle 140" o:spid="_x0000_s1165" style="position:absolute;left:3396;top:20780;width:712;height:294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" filled="f" stroked="f">
                  <v:textbox style="mso-fit-shape-to-text:t" inset="0,0,0,0">
                    <w:txbxContent>
                      <w:p w14:paraId="176E4130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5</w:t>
                        </w:r>
                      </w:p>
                    </w:txbxContent>
                  </v:textbox>
                </v:rect>
                <v:line id="Line 144" o:spid="_x0000_s1166" style="position:absolute;flip:x;visibility:visible;mso-wrap-style:square" from="4905,15875" to="5429,15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" strokeweight=".5pt"/>
                <v:rect id="Rectangle 142" o:spid="_x0000_s1167" style="position:absolute;left:3016;top:14699;width:1416;height:294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" filled="f" stroked="f">
                  <v:textbox style="mso-fit-shape-to-text:t" inset="0,0,0,0">
                    <w:txbxContent>
                      <w:p w14:paraId="32E35C3F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10</w:t>
                        </w:r>
                      </w:p>
                    </w:txbxContent>
                  </v:textbox>
                </v:rect>
                <v:line id="Line 146" o:spid="_x0000_s1168" style="position:absolute;flip:x;visibility:visible;mso-wrap-style:square" from="4905,9810" to="5429,9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" strokeweight=".5pt"/>
                <v:rect id="Rectangle 144" o:spid="_x0000_s1169" style="position:absolute;left:3016;top:8619;width:1416;height:294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" filled="f" stroked="f">
                  <v:textbox style="mso-fit-shape-to-text:t" inset="0,0,0,0">
                    <w:txbxContent>
                      <w:p w14:paraId="321D6CBB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15</w:t>
                        </w:r>
                      </w:p>
                    </w:txbxContent>
                  </v:textbox>
                </v:rect>
                <v:line id="Line 148" o:spid="_x0000_s1170" style="position:absolute;flip:x;visibility:visible;mso-wrap-style:square" from="4905,3746" to="5429,3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" strokeweight=".5pt"/>
                <v:rect id="Rectangle 146" o:spid="_x0000_s1171" style="position:absolute;left:3016;top:2555;width:1416;height:294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" filled="f" stroked="f">
                  <v:textbox style="mso-fit-shape-to-text:t" inset="0,0,0,0">
                    <w:txbxContent>
                      <w:p w14:paraId="2CF6AF01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20</w:t>
                        </w:r>
                      </w:p>
                    </w:txbxContent>
                  </v:textbox>
                </v:rect>
                <v:rect id="Rectangle 147" o:spid="_x0000_s1172" style="position:absolute;left:-3310;top:14017;width:10731;height:294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" filled="f" stroked="f">
                  <v:textbox style="mso-fit-shape-to-text:t" inset="0,0,0,0">
                    <w:txbxContent>
                      <w:p w14:paraId="582C2088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 xml:space="preserve">number 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of citations</w:t>
                        </w:r>
                      </w:p>
                    </w:txbxContent>
                  </v:textbox>
                </v:rect>
                <v:line id="Line 151" o:spid="_x0000_s1173" style="position:absolute;visibility:visible;mso-wrap-style:square" from="5429,28797" to="49434,287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" strokeweight=".5pt"/>
                <v:line id="Line 152" o:spid="_x0000_s1174" style="position:absolute;visibility:visible;mso-wrap-style:square" from="6223,28797" to="6223,29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" strokeweight=".5pt"/>
                <v:rect id="Rectangle 150" o:spid="_x0000_s1175" style="position:absolute;left:5888;top:29559;width:712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<v:textbox style="mso-fit-shape-to-text:t" inset="0,0,0,0">
                    <w:txbxContent>
                      <w:p w14:paraId="137A8E33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0</w:t>
                        </w:r>
                      </w:p>
                    </w:txbxContent>
                  </v:textbox>
                </v:rect>
                <v:line id="Line 154" o:spid="_x0000_s1176" style="position:absolute;visibility:visible;mso-wrap-style:square" from="16827,28797" to="16827,29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" strokeweight=".5pt"/>
                <v:rect id="Rectangle 152" o:spid="_x0000_s1177" style="position:absolute;left:15793;top:29559;width:2121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<v:textbox style="mso-fit-shape-to-text:t" inset="0,0,0,0">
                    <w:txbxContent>
                      <w:p w14:paraId="2FAFE11B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500</w:t>
                        </w:r>
                      </w:p>
                    </w:txbxContent>
                  </v:textbox>
                </v:rect>
                <v:line id="Line 156" o:spid="_x0000_s1178" style="position:absolute;visibility:visible;mso-wrap-style:square" from="27432,28797" to="27432,29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" strokeweight=".5pt"/>
                <v:rect id="Rectangle 154" o:spid="_x0000_s1179" style="position:absolute;left:26031;top:29559;width:2826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<v:textbox style="mso-fit-shape-to-text:t" inset="0,0,0,0">
                    <w:txbxContent>
                      <w:p w14:paraId="1725FDE6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1000</w:t>
                        </w:r>
                      </w:p>
                    </w:txbxContent>
                  </v:textbox>
                </v:rect>
                <v:line id="Line 158" o:spid="_x0000_s1180" style="position:absolute;visibility:visible;mso-wrap-style:square" from="38036,28797" to="38036,29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" strokeweight=".5pt"/>
                <v:rect id="Rectangle 156" o:spid="_x0000_s1181" style="position:absolute;left:36634;top:29559;width:2826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<v:textbox style="mso-fit-shape-to-text:t" inset="0,0,0,0">
                    <w:txbxContent>
                      <w:p w14:paraId="79CA2A92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1500</w:t>
                        </w:r>
                      </w:p>
                    </w:txbxContent>
                  </v:textbox>
                </v:rect>
                <v:line id="Line 160" o:spid="_x0000_s1182" style="position:absolute;visibility:visible;mso-wrap-style:square" from="48641,28797" to="48641,29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" strokeweight=".5pt"/>
                <v:rect id="Rectangle 158" o:spid="_x0000_s1183" style="position:absolute;left:47238;top:29559;width:2825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14:paraId="5B468EDF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2000</w:t>
                        </w:r>
                      </w:p>
                    </w:txbxContent>
                  </v:textbox>
                </v:rect>
                <v:rect id="Rectangle 159" o:spid="_x0000_s1184" style="position:absolute;left:21365;top:31140;width:12147;height:29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14:paraId="0F496C99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number of downloads</w:t>
                        </w:r>
                      </w:p>
                    </w:txbxContent>
                  </v:textbox>
                </v:rect>
                <v:rect id="Rectangle 160" o:spid="_x0000_s1185" style="position:absolute;left:18355;top:33176;width:17765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" strokeweight=".5pt"/>
                <v:shape id="Freeform 164" o:spid="_x0000_s1186" style="position:absolute;left:19384;top:33931;width:1031;height:920;visibility:visible;mso-wrap-style:square;v-text-anchor:top" coordsize="65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" path="m33,l,58r65,l33,xe" filled="f" strokecolor="red" strokeweight=".39689mm">
                  <v:path arrowok="t" o:connecttype="custom" o:connectlocs="52388,0;0,92075;103188,92075;52388,0" o:connectangles="0,0,0,0"/>
                </v:shape>
                <v:rect id="Rectangle 162" o:spid="_x0000_s1187" style="position:absolute;left:29280;top:33998;width:905;height: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" filled="f" strokecolor="green" strokeweight=".39689mm"/>
                <v:rect id="Rectangle 163" o:spid="_x0000_s1188" style="position:absolute;left:21159;top:33609;width:6566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<v:textbox style="mso-fit-shape-to-text:t" inset="0,0,0,0">
                    <w:txbxContent>
                      <w:p w14:paraId="0D47D798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intervention</w:t>
                        </w:r>
                      </w:p>
                    </w:txbxContent>
                  </v:textbox>
                </v:rect>
                <v:rect id="Rectangle 164" o:spid="_x0000_s1189" style="position:absolute;left:30992;top:33609;width:3817;height:29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<v:textbox style="mso-fit-shape-to-text:t" inset="0,0,0,0">
                    <w:txbxContent>
                      <w:p w14:paraId="1D0CEB09" w14:textId="77777777" w:rsidR="00AF24E8" w:rsidRDefault="00AF24E8" w:rsidP="00AF24E8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de-DE"/>
                          </w:rPr>
                          <w:t>control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34F4643" w14:textId="77777777" w:rsidR="00AF24E8" w:rsidRPr="00AF24E8" w:rsidRDefault="00AF24E8" w:rsidP="00FE4C46">
      <w:pPr>
        <w:rPr>
          <w:lang w:val="en-US"/>
        </w:rPr>
      </w:pPr>
    </w:p>
    <w:sectPr w:rsidR="00AF24E8" w:rsidRPr="00AF24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33707"/>
    <w:multiLevelType w:val="hybridMultilevel"/>
    <w:tmpl w:val="C2B4EA80"/>
    <w:lvl w:ilvl="0" w:tplc="08F4D8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16C"/>
    <w:rsid w:val="0000190D"/>
    <w:rsid w:val="000A0C9D"/>
    <w:rsid w:val="00262FC2"/>
    <w:rsid w:val="0040216C"/>
    <w:rsid w:val="00544385"/>
    <w:rsid w:val="00610947"/>
    <w:rsid w:val="0077527D"/>
    <w:rsid w:val="009C5A6A"/>
    <w:rsid w:val="00AF24E8"/>
    <w:rsid w:val="00C33DCD"/>
    <w:rsid w:val="00D91B69"/>
    <w:rsid w:val="00EB774B"/>
    <w:rsid w:val="00F62BBA"/>
    <w:rsid w:val="00FE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C66B3"/>
  <w15:docId w15:val="{E630AD38-75C9-4134-B431-D2862193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6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C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4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4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4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C4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C4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ia, Thomai (ISPM)</dc:creator>
  <cp:lastModifiedBy>Thomy Tonia</cp:lastModifiedBy>
  <cp:revision>2</cp:revision>
  <dcterms:created xsi:type="dcterms:W3CDTF">2020-11-04T13:46:00Z</dcterms:created>
  <dcterms:modified xsi:type="dcterms:W3CDTF">2020-11-04T13:46:00Z</dcterms:modified>
</cp:coreProperties>
</file>